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48A29" w14:textId="77777777" w:rsidR="00DA1E69" w:rsidRPr="00BD393C" w:rsidRDefault="00DA1E69" w:rsidP="00DA1E69">
      <w:pPr>
        <w:spacing w:after="0" w:line="257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D393C">
        <w:rPr>
          <w:rFonts w:ascii="Times New Roman" w:hAnsi="Times New Roman" w:cs="Times New Roman"/>
          <w:b/>
          <w:bCs/>
          <w:sz w:val="20"/>
          <w:szCs w:val="20"/>
        </w:rPr>
        <w:t>Table S2: Serotypes detected in 2-year-old children (n=327) in NL study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7"/>
        <w:gridCol w:w="997"/>
        <w:gridCol w:w="996"/>
        <w:gridCol w:w="996"/>
        <w:gridCol w:w="235"/>
        <w:gridCol w:w="996"/>
        <w:gridCol w:w="235"/>
        <w:gridCol w:w="996"/>
        <w:gridCol w:w="1130"/>
        <w:gridCol w:w="1128"/>
      </w:tblGrid>
      <w:tr w:rsidR="00DA1E69" w:rsidRPr="00357085" w14:paraId="26C85BEF" w14:textId="77777777" w:rsidTr="00092800">
        <w:trPr>
          <w:trHeight w:val="270"/>
        </w:trPr>
        <w:tc>
          <w:tcPr>
            <w:tcW w:w="7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E54333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erotype/</w:t>
            </w:r>
          </w:p>
        </w:tc>
        <w:tc>
          <w:tcPr>
            <w:tcW w:w="165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4FE28E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asopharyngeal sample</w:t>
            </w:r>
          </w:p>
        </w:tc>
        <w:tc>
          <w:tcPr>
            <w:tcW w:w="1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B33222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297264F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aliva</w:t>
            </w:r>
          </w:p>
        </w:tc>
        <w:tc>
          <w:tcPr>
            <w:tcW w:w="1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A56403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0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2FAB396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overall</w:t>
            </w:r>
          </w:p>
        </w:tc>
      </w:tr>
      <w:tr w:rsidR="00DA1E69" w:rsidRPr="00357085" w14:paraId="749996B3" w14:textId="77777777" w:rsidTr="00092800">
        <w:trPr>
          <w:trHeight w:val="270"/>
        </w:trPr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F7B9C83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/serogroup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43052BC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ultur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E2EDF4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qPCR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8CFACFE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overall</w:t>
            </w:r>
          </w:p>
        </w:tc>
        <w:tc>
          <w:tcPr>
            <w:tcW w:w="1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422C4FC9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8FD9EBF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qPCR</w:t>
            </w:r>
          </w:p>
        </w:tc>
        <w:tc>
          <w:tcPr>
            <w:tcW w:w="1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4BFDF39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FE385BD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ulture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68EA390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qPCR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925A78D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overall</w:t>
            </w:r>
          </w:p>
        </w:tc>
      </w:tr>
      <w:tr w:rsidR="00DA1E69" w:rsidRPr="00357085" w14:paraId="44307219" w14:textId="77777777" w:rsidTr="00092800">
        <w:trPr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3FFF" w14:textId="77777777" w:rsidR="00DA1E69" w:rsidRPr="00BD393C" w:rsidRDefault="00DA1E69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F3ED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A038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4503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2E34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3783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8664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7017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D9F4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36F0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DA1E69" w:rsidRPr="00357085" w14:paraId="48223A5F" w14:textId="77777777" w:rsidTr="00092800">
        <w:trPr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0BEA" w14:textId="77777777" w:rsidR="00DA1E69" w:rsidRPr="00BD393C" w:rsidRDefault="00DA1E69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D9E3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B70C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428A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0.9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99A6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5644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 (1.5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23D5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4D8B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7297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 (1.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BAF7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 (1.8)</w:t>
            </w:r>
          </w:p>
        </w:tc>
      </w:tr>
      <w:tr w:rsidR="00DA1E69" w:rsidRPr="00357085" w14:paraId="129E86E2" w14:textId="77777777" w:rsidTr="00092800">
        <w:trPr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2188" w14:textId="77777777" w:rsidR="00DA1E69" w:rsidRPr="00BD393C" w:rsidRDefault="00DA1E69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5924" w14:textId="77777777" w:rsidR="00DA1E69" w:rsidRPr="00BD393C" w:rsidRDefault="00DA1E69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81C9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CF57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15D7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E620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0768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F9F2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9899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FDB3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</w:tr>
      <w:tr w:rsidR="00DA1E69" w:rsidRPr="00357085" w14:paraId="717E3272" w14:textId="77777777" w:rsidTr="00092800">
        <w:trPr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512F" w14:textId="77777777" w:rsidR="00DA1E69" w:rsidRPr="00BD393C" w:rsidRDefault="00DA1E69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640D" w14:textId="77777777" w:rsidR="00DA1E69" w:rsidRPr="00BD393C" w:rsidRDefault="00DA1E69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F061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B923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7651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CBFA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2BC3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87B8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7A4E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E1B8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</w:tr>
      <w:tr w:rsidR="00DA1E69" w:rsidRPr="00357085" w14:paraId="23C92DA5" w14:textId="77777777" w:rsidTr="00092800">
        <w:trPr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411E" w14:textId="77777777" w:rsidR="00DA1E69" w:rsidRPr="00BD393C" w:rsidRDefault="00DA1E69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A/B/C/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DF90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2 (6.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4B9D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 (8.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97A1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 (8.3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FFC5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2FF7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 (8.9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D2E6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95EC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2 (6.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6CCD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 (10.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EE3A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 (10.4)</w:t>
            </w:r>
          </w:p>
        </w:tc>
      </w:tr>
      <w:tr w:rsidR="00DA1E69" w:rsidRPr="00357085" w14:paraId="3626BE36" w14:textId="77777777" w:rsidTr="00092800">
        <w:trPr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CF1B" w14:textId="77777777" w:rsidR="00DA1E69" w:rsidRPr="00BD393C" w:rsidRDefault="00DA1E69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7A/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398B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515A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CAF5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C3CA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EB5C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ED22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FA7A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2550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45CF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</w:tr>
      <w:tr w:rsidR="00DA1E69" w:rsidRPr="00357085" w14:paraId="1C1F57FD" w14:textId="77777777" w:rsidTr="00092800">
        <w:trPr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F750" w14:textId="77777777" w:rsidR="00DA1E69" w:rsidRPr="00BD393C" w:rsidRDefault="00DA1E69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7C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60E5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312C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21C1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A881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29F8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BF0C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12CB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C1A7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D737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DA1E69" w:rsidRPr="00357085" w14:paraId="7D369692" w14:textId="77777777" w:rsidTr="00092800">
        <w:trPr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33E3" w14:textId="77777777" w:rsidR="00DA1E69" w:rsidRPr="00BD393C" w:rsidRDefault="00DA1E69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8766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1850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A11B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862A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CEC0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0.9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7F41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C2D9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B755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0.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E9B6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0.9)</w:t>
            </w:r>
          </w:p>
        </w:tc>
      </w:tr>
      <w:tr w:rsidR="00DA1E69" w:rsidRPr="00357085" w14:paraId="75EBD082" w14:textId="77777777" w:rsidTr="00092800">
        <w:trPr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6CBB" w14:textId="77777777" w:rsidR="00DA1E69" w:rsidRPr="00BD393C" w:rsidRDefault="00DA1E69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9A/L/N/V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1388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1AD3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0.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095D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0.9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003E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FAA0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BD7F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5DCC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187A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0.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E81A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0.9)</w:t>
            </w:r>
          </w:p>
        </w:tc>
      </w:tr>
      <w:tr w:rsidR="00DA1E69" w:rsidRPr="00357085" w14:paraId="39C9E642" w14:textId="77777777" w:rsidTr="00092800">
        <w:trPr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0BBA" w14:textId="77777777" w:rsidR="00DA1E69" w:rsidRPr="00BD393C" w:rsidRDefault="00DA1E69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0A/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CC31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 (1.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43C1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0 (3.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EF52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0 (3.1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FD13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850B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5 (4.6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A0E2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C62F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 (1.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D742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5 (4.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E52E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5 (4.6)</w:t>
            </w:r>
          </w:p>
        </w:tc>
      </w:tr>
      <w:tr w:rsidR="00DA1E69" w:rsidRPr="00357085" w14:paraId="7A30B663" w14:textId="77777777" w:rsidTr="00092800">
        <w:trPr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55EF" w14:textId="77777777" w:rsidR="00DA1E69" w:rsidRPr="00BD393C" w:rsidRDefault="00DA1E69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1A/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7123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9 (2.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3836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2 (3.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4A0E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2 (3.7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DE24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E9DE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7 (5.2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9481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152C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9 (2.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F993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0 (6.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45E8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0 (6.1)</w:t>
            </w:r>
          </w:p>
        </w:tc>
      </w:tr>
      <w:tr w:rsidR="00DA1E69" w:rsidRPr="00357085" w14:paraId="4B27DA56" w14:textId="77777777" w:rsidTr="00092800">
        <w:trPr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DD64" w14:textId="77777777" w:rsidR="00DA1E69" w:rsidRPr="00BD393C" w:rsidRDefault="00DA1E69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2A/B/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0EAF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22BF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C4B1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82D6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F8A1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E466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E177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715A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6718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DA1E69" w:rsidRPr="00357085" w14:paraId="4F4ECC1D" w14:textId="77777777" w:rsidTr="00092800">
        <w:trPr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EE2E" w14:textId="77777777" w:rsidR="00DA1E69" w:rsidRPr="00BD393C" w:rsidRDefault="00DA1E69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4BDA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CEAD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8C94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D969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9492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6F97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E9CC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E6D6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94A1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DA1E69" w:rsidRPr="00357085" w14:paraId="6FBFC3DE" w14:textId="77777777" w:rsidTr="00092800">
        <w:trPr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5665" w14:textId="77777777" w:rsidR="00DA1E69" w:rsidRPr="00BD393C" w:rsidRDefault="00DA1E69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5A/B/C/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1CB6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8 (5.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388D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3 (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492C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4 (7.3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EF8E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FADF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0 (6.1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0026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820E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8 (5.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1B2C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 (8.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106B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 (9.2)</w:t>
            </w:r>
          </w:p>
        </w:tc>
      </w:tr>
      <w:tr w:rsidR="00DA1E69" w:rsidRPr="00357085" w14:paraId="61E293C9" w14:textId="77777777" w:rsidTr="00092800">
        <w:trPr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042D" w14:textId="77777777" w:rsidR="00DA1E69" w:rsidRPr="00BD393C" w:rsidRDefault="00DA1E69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6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F4D0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 (1.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8776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 (1.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80AD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 (1.5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3947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16C2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7 (2.1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F2A3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08BE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 (1.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3D56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8 (2.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DDB1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8 (2.4)</w:t>
            </w:r>
          </w:p>
        </w:tc>
      </w:tr>
      <w:tr w:rsidR="00DA1E69" w:rsidRPr="00357085" w14:paraId="2FE9549D" w14:textId="77777777" w:rsidTr="00092800">
        <w:trPr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609B" w14:textId="77777777" w:rsidR="00DA1E69" w:rsidRPr="00BD393C" w:rsidRDefault="00DA1E69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7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0B4D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5F84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1CEC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7EFF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E0D0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8639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F985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41BA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5151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</w:tr>
      <w:tr w:rsidR="00DA1E69" w:rsidRPr="00357085" w14:paraId="16033166" w14:textId="77777777" w:rsidTr="00092800">
        <w:trPr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C9C1" w14:textId="77777777" w:rsidR="00DA1E69" w:rsidRPr="00BD393C" w:rsidRDefault="00DA1E69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8A/B/C/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A5DC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E455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4A92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BDFF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BC52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8A15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F783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12B1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C953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DA1E69" w:rsidRPr="00357085" w14:paraId="0E9EFFBE" w14:textId="77777777" w:rsidTr="00092800">
        <w:trPr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CB08" w14:textId="77777777" w:rsidR="00DA1E69" w:rsidRPr="00BD393C" w:rsidRDefault="00DA1E69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9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B57E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5 (4.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7678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0 (6.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AF4F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1 (6.4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621C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A20B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 (9.2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399F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3006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5 (4.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36EA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9 (11.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7598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0 (12.2)</w:t>
            </w:r>
          </w:p>
        </w:tc>
      </w:tr>
      <w:tr w:rsidR="00DA1E69" w:rsidRPr="00357085" w14:paraId="7DE8F148" w14:textId="77777777" w:rsidTr="00092800">
        <w:trPr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E65B" w14:textId="77777777" w:rsidR="00DA1E69" w:rsidRPr="00BD393C" w:rsidRDefault="00DA1E69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9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EBBA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2106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D6F1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CDBE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C4F8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3ADB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B873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0C42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0.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432D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0.9)</w:t>
            </w:r>
          </w:p>
        </w:tc>
      </w:tr>
      <w:tr w:rsidR="00DA1E69" w:rsidRPr="00357085" w14:paraId="64A358EB" w14:textId="77777777" w:rsidTr="00092800">
        <w:trPr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527C" w14:textId="77777777" w:rsidR="00DA1E69" w:rsidRPr="00BD393C" w:rsidRDefault="00DA1E69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5EA7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ED09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26DF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001F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6733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E360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972C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166D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2A37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DA1E69" w:rsidRPr="00357085" w14:paraId="44B29C78" w14:textId="77777777" w:rsidTr="00092800">
        <w:trPr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2083" w14:textId="77777777" w:rsidR="00DA1E69" w:rsidRPr="00BD393C" w:rsidRDefault="00DA1E69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2611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 (1.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4A45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7 (2.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08B8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7 (2.1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318A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6BE6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8 (2.4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3EA2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8BDF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 (1.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9446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9 (2.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05FD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9 (2.8)</w:t>
            </w:r>
          </w:p>
        </w:tc>
      </w:tr>
      <w:tr w:rsidR="00DA1E69" w:rsidRPr="00357085" w14:paraId="2C3ADE90" w14:textId="77777777" w:rsidTr="00092800">
        <w:trPr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6E1B" w14:textId="77777777" w:rsidR="00DA1E69" w:rsidRPr="00BD393C" w:rsidRDefault="00DA1E69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2A/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B25D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0.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683D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0.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A675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0.9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961F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DEE8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 (1.8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343C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C65B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0.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3B8B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7 (2.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1CF5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7 (2.1)</w:t>
            </w:r>
          </w:p>
        </w:tc>
      </w:tr>
      <w:tr w:rsidR="00DA1E69" w:rsidRPr="00357085" w14:paraId="2FD81757" w14:textId="77777777" w:rsidTr="00092800">
        <w:trPr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01F1" w14:textId="77777777" w:rsidR="00DA1E69" w:rsidRPr="00BD393C" w:rsidRDefault="00DA1E69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3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6D44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8 (2.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A711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2 (3.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F717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2 (3.7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04DF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BED8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2 (3.7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4A86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B94A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8 (2.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3815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4 (4.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3C32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4 (4.3)</w:t>
            </w:r>
          </w:p>
        </w:tc>
      </w:tr>
      <w:tr w:rsidR="00DA1E69" w:rsidRPr="00357085" w14:paraId="1293FBD3" w14:textId="77777777" w:rsidTr="00092800">
        <w:trPr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41E5" w14:textId="77777777" w:rsidR="00DA1E69" w:rsidRPr="00BD393C" w:rsidRDefault="00DA1E69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3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A724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3 (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C55B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 (9.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ED27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 (9.2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DABE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823E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 (9.8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487C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8D38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3 (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84D1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2 (12.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4048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2 (12.8)</w:t>
            </w:r>
          </w:p>
        </w:tc>
      </w:tr>
      <w:tr w:rsidR="00DA1E69" w:rsidRPr="00357085" w14:paraId="670F4718" w14:textId="77777777" w:rsidTr="00092800">
        <w:trPr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962F" w14:textId="77777777" w:rsidR="00DA1E69" w:rsidRPr="00BD393C" w:rsidRDefault="00DA1E69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3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5C52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8810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9238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6854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2D44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5FE0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C381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0F5F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6B61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</w:tr>
      <w:tr w:rsidR="00DA1E69" w:rsidRPr="00357085" w14:paraId="4A5AA47F" w14:textId="77777777" w:rsidTr="00092800">
        <w:trPr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6246" w14:textId="77777777" w:rsidR="00DA1E69" w:rsidRPr="00BD393C" w:rsidRDefault="00DA1E69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4(F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E941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2394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AABF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5440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068D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06E4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5775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FC4B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AC73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</w:tr>
      <w:tr w:rsidR="00DA1E69" w:rsidRPr="00357085" w14:paraId="6C3DC523" w14:textId="77777777" w:rsidTr="00092800">
        <w:trPr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8B7C" w14:textId="77777777" w:rsidR="00DA1E69" w:rsidRPr="00BD393C" w:rsidRDefault="00DA1E69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C460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76C9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C3AE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A8B4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C799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19FD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DDD8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86A1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9C30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DA1E69" w:rsidRPr="00357085" w14:paraId="51FB95CF" w14:textId="77777777" w:rsidTr="00092800">
        <w:trPr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B88B" w14:textId="77777777" w:rsidR="00DA1E69" w:rsidRPr="00BD393C" w:rsidRDefault="00DA1E69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A/F/3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6478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 (1.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1D5E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7 (2.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8DD1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7 (2.1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6FB4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31FF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C2CD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1107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 (1.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4297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7 (2.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56E0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7 (2.1)</w:t>
            </w:r>
          </w:p>
        </w:tc>
      </w:tr>
      <w:tr w:rsidR="00DA1E69" w:rsidRPr="00357085" w14:paraId="69E9E820" w14:textId="77777777" w:rsidTr="00092800">
        <w:trPr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F626" w14:textId="77777777" w:rsidR="00DA1E69" w:rsidRPr="00BD393C" w:rsidRDefault="00DA1E69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E260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5D28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B109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5027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D69C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0.9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14D6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1A61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BD66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0.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DACD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0.9)</w:t>
            </w:r>
          </w:p>
        </w:tc>
      </w:tr>
      <w:tr w:rsidR="00DA1E69" w:rsidRPr="00357085" w14:paraId="7819DF35" w14:textId="77777777" w:rsidTr="00092800">
        <w:trPr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04FE" w14:textId="77777777" w:rsidR="00DA1E69" w:rsidRPr="00BD393C" w:rsidRDefault="00DA1E69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B/C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574C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7 (2.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BBFA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8 (2.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3698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8 (2.4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37B8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40CB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995E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7B07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7 (2.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60C8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8 (2.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BD10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8 (2.4)</w:t>
            </w:r>
          </w:p>
        </w:tc>
      </w:tr>
      <w:tr w:rsidR="00DA1E69" w:rsidRPr="00357085" w14:paraId="48A799C0" w14:textId="77777777" w:rsidTr="00092800">
        <w:trPr>
          <w:trHeight w:val="255"/>
        </w:trPr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F0A3" w14:textId="77777777" w:rsidR="00DA1E69" w:rsidRPr="00BD393C" w:rsidRDefault="00DA1E69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F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64C5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 (1.5)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C550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6F8B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 (1.5)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0D65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DD18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AFDE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C2CB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 (1.5)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DC36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BDD5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 (1.5)</w:t>
            </w:r>
          </w:p>
        </w:tc>
      </w:tr>
      <w:tr w:rsidR="00DA1E69" w:rsidRPr="00357085" w14:paraId="742979AE" w14:textId="77777777" w:rsidTr="00092800">
        <w:trPr>
          <w:trHeight w:val="255"/>
        </w:trPr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240E0" w14:textId="77777777" w:rsidR="00DA1E69" w:rsidRPr="00BD393C" w:rsidRDefault="00DA1E69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FC152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82881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69BCD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3F77F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A6588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5D431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A4813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BC66F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87FBF" w14:textId="77777777" w:rsidR="00DA1E69" w:rsidRPr="00BD393C" w:rsidRDefault="00DA1E69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</w:tr>
    </w:tbl>
    <w:p w14:paraId="57CE306B" w14:textId="32308262" w:rsidR="001B2D7C" w:rsidRPr="00DA1E69" w:rsidRDefault="00DA1E69" w:rsidP="00DA1E69">
      <w:pPr>
        <w:spacing w:after="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BD393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NR: not reliable by qPCR, ND: not determined</w:t>
      </w:r>
      <w:r w:rsidR="00AC093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, </w:t>
      </w:r>
      <w:r w:rsidR="00AC093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NL: cohort from the Netherlands</w:t>
      </w:r>
      <w:r w:rsidR="00AC093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.</w:t>
      </w:r>
    </w:p>
    <w:sectPr w:rsidR="001B2D7C" w:rsidRPr="00DA1E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E69"/>
    <w:rsid w:val="001554B2"/>
    <w:rsid w:val="00AC093E"/>
    <w:rsid w:val="00C37FF9"/>
    <w:rsid w:val="00DA1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51A196"/>
  <w15:chartTrackingRefBased/>
  <w15:docId w15:val="{39304F6B-2CDB-4E4E-8C3C-6585F37C0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E69"/>
    <w:pPr>
      <w:spacing w:line="256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8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Miellet</dc:creator>
  <cp:keywords/>
  <dc:description/>
  <cp:lastModifiedBy>Willem Miellet</cp:lastModifiedBy>
  <cp:revision>2</cp:revision>
  <dcterms:created xsi:type="dcterms:W3CDTF">2023-08-10T17:56:00Z</dcterms:created>
  <dcterms:modified xsi:type="dcterms:W3CDTF">2023-08-10T18:02:00Z</dcterms:modified>
</cp:coreProperties>
</file>